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6. ORFs of Acholeplasma laidlawii which are transcribed but not transla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24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3418"/>
        <w:gridCol w:w="2661"/>
      </w:tblGrid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Locus tag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Gen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  <w:t>Average delta Ct with gap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t Expressed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17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Glyceraldehyde-3-P dehydrogenas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2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5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K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32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4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0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CYR"/>
                <w:sz w:val="20"/>
                <w:szCs w:val="20"/>
              </w:rPr>
            </w:pPr>
            <w:r>
              <w:rPr>
                <w:rFonts w:cs="Arial CYR" w:ascii="Arial Unicode MS;Arial" w:hAnsi="Arial Unicode MS;Arial"/>
                <w:sz w:val="20"/>
                <w:szCs w:val="20"/>
              </w:rPr>
              <w:t>Enolas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0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4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8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0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2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7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5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1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6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2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6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3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05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34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05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4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2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89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2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34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7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7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35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2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7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1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17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86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0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4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9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1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8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0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yrA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1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6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00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yrB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5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7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6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6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7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1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5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0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7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6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9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7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3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35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4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4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lC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2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5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32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05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0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4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3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7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4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0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34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5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3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4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1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9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1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5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6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3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1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8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33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11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7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1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0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9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3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4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6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3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1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9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7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1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8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5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6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17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oB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3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0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2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3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3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5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8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83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6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9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1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4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3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7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02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8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0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6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6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30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1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84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9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4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4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9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1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2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1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1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2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2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2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19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7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2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3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0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0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8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1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6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1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7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85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1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5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5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0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39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1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5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44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8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2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9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8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2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2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6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3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7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2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7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8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7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86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7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93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7,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02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7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2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7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2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7,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335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8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2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8,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85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8,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259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8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121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8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2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8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92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8,7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05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9,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78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9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1210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19,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1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0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04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0,6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9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1,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587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60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2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L_0726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3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28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5</cp:revision>
  <dc:subject/>
  <dc:title>Locus tag</dc:title>
</cp:coreProperties>
</file>